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D1E1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eastAsia="MyriadPro-Semi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l Table 1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Univariate Regression Analysis</w:t>
      </w:r>
    </w:p>
    <w:tbl>
      <w:tblPr>
        <w:tblStyle w:val="2"/>
        <w:tblpPr w:leftFromText="180" w:rightFromText="180" w:vertAnchor="text" w:horzAnchor="page" w:tblpX="1805" w:tblpY="122"/>
        <w:tblOverlap w:val="never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2"/>
        <w:gridCol w:w="3879"/>
        <w:gridCol w:w="1002"/>
      </w:tblGrid>
      <w:tr w14:paraId="22F87B00">
        <w:trPr>
          <w:trHeight w:val="600" w:hRule="exact"/>
          <w:tblHeader/>
        </w:trPr>
        <w:tc>
          <w:tcPr>
            <w:tcW w:w="206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D12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233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2A0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OR (95%CI)</w:t>
            </w:r>
          </w:p>
        </w:tc>
        <w:tc>
          <w:tcPr>
            <w:tcW w:w="6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E1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color w:val="auto"/>
                <w:sz w:val="21"/>
                <w:szCs w:val="21"/>
                <w:u w:val="none"/>
              </w:rPr>
              <w:t>P</w:t>
            </w:r>
          </w:p>
        </w:tc>
      </w:tr>
      <w:tr w14:paraId="6D7AD8D7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418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588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1.04 (0.62 ~ 1.7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E69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874</w:t>
            </w:r>
          </w:p>
        </w:tc>
      </w:tr>
      <w:tr w14:paraId="05CFD26D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82A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LAD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AEBC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54 (0.33 ~ 0.8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3BAB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11</w:t>
            </w:r>
          </w:p>
        </w:tc>
      </w:tr>
      <w:tr w14:paraId="10C115D1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91F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LCX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B43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78 (0.38 ~ 1.6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527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491</w:t>
            </w:r>
          </w:p>
        </w:tc>
      </w:tr>
      <w:tr w14:paraId="28D12268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BDE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RCA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909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2.26 (1.42 ~ 3.6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741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78FE0AD5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C7A0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Others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E6D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66 (0.15 ~ 2.7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889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567</w:t>
            </w:r>
          </w:p>
        </w:tc>
      </w:tr>
      <w:tr w14:paraId="0D94A0F9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B44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C4E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90 (0.57 ~ 1.4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6D3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660</w:t>
            </w:r>
          </w:p>
        </w:tc>
      </w:tr>
      <w:tr w14:paraId="07FC026B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6357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Diabetes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B6F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1.33 (0.80 ~ 2.2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962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268</w:t>
            </w:r>
          </w:p>
        </w:tc>
      </w:tr>
      <w:tr w14:paraId="6D1E1032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91F6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troke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A5D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94 (0.48 ~ 1.8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591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858</w:t>
            </w:r>
          </w:p>
        </w:tc>
      </w:tr>
      <w:tr w14:paraId="37D08F62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01A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Current smoker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58B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74 (0.45 ~ 1.2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D0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221</w:t>
            </w:r>
          </w:p>
        </w:tc>
      </w:tr>
      <w:tr w14:paraId="7378904A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9CB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ILLIP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gt;1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B6E8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3.20 (1.96 ~ 5.2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A0C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48E4AA48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CC2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Aspirin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CF7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2.54 (0.78 ~ 8.2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502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20</w:t>
            </w:r>
          </w:p>
        </w:tc>
      </w:tr>
      <w:tr w14:paraId="40DF2E8E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6C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β-blockers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48D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1.03 (0.59 ~ 1.7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1F2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931</w:t>
            </w:r>
          </w:p>
        </w:tc>
      </w:tr>
      <w:tr w14:paraId="7DE97712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D5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Statins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4BAC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2.61 (0.63 ~ 10.9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014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88</w:t>
            </w:r>
          </w:p>
        </w:tc>
      </w:tr>
      <w:tr w14:paraId="17577226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06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ACEI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ARB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BFAF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1.11 (0.70 ~ 1.7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479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646</w:t>
            </w:r>
          </w:p>
        </w:tc>
      </w:tr>
      <w:tr w14:paraId="7CF81F34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358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Age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0AF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1.06 (1.04 ~ 1.0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CDF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7F0CB1D5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D80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  <w:lang w:val="en-US" w:eastAsia="zh-CN"/>
              </w:rPr>
              <w:t>MI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D6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1.01 (0.94 ~ 1.0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2DD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824</w:t>
            </w:r>
          </w:p>
        </w:tc>
      </w:tr>
      <w:tr w14:paraId="1D87E30C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B4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Heart rate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6AE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1.01 (1.00 ~ 1.0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86F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26</w:t>
            </w:r>
          </w:p>
        </w:tc>
      </w:tr>
      <w:tr w14:paraId="00DE407C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24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  <w:lang w:val="en-US" w:eastAsia="zh-CN"/>
              </w:rPr>
              <w:t>BP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A31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99 (0.98 ~ 0.9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2B2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19</w:t>
            </w:r>
          </w:p>
        </w:tc>
      </w:tr>
      <w:tr w14:paraId="4D564564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2E2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  <w:lang w:val="en-US" w:eastAsia="zh-CN"/>
              </w:rPr>
              <w:t>DBP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03E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99 (0.97 ~ 1.0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013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81</w:t>
            </w:r>
          </w:p>
        </w:tc>
      </w:tr>
      <w:tr w14:paraId="3A4C0C19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62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  <w:lang w:val="en-US"/>
              </w:rPr>
              <w:t>Log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hs-TnT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A04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1.69 (1.17 ~ 2.4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730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05</w:t>
            </w:r>
          </w:p>
        </w:tc>
      </w:tr>
      <w:tr w14:paraId="7601882B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96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  <w:lang w:val="en-US"/>
              </w:rPr>
              <w:t>Log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NT-pro BNP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9D6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4.56 (2.88 ~ 7.2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C98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3A29C513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83F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  <w:lang w:val="en-US"/>
              </w:rPr>
              <w:t>Log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hs-CRP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EAF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4.20 (2.61 ~ 6.7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8757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1D94F39C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4D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LVEF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E72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91 (0.89 ~ 0.9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473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4F0F4819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E99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  <w:lang w:val="en-US"/>
              </w:rPr>
              <w:t>Log-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RCII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577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5.26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3.39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8.17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D2B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4350C330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D57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RC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B1A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2.26 (1.62 ~ 3.1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297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6CAC4332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C5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  <w:lang w:val="en-US" w:eastAsia="zh-CN"/>
              </w:rPr>
              <w:t>TC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E0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1.20 (0.98 ~ 1.4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FBF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71</w:t>
            </w:r>
          </w:p>
        </w:tc>
      </w:tr>
      <w:tr w14:paraId="386C854E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F6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Triglycerides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6A7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1.12 (0.96 ~ 1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BF6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41</w:t>
            </w:r>
          </w:p>
        </w:tc>
      </w:tr>
      <w:tr w14:paraId="4731339F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82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auto"/>
                <w:kern w:val="0"/>
                <w:sz w:val="21"/>
                <w:szCs w:val="21"/>
              </w:rPr>
              <w:t>LDL</w:t>
            </w:r>
          </w:p>
        </w:tc>
        <w:tc>
          <w:tcPr>
            <w:tcW w:w="2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2822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80 (0.61 ~ 1.0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C6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17</w:t>
            </w:r>
          </w:p>
        </w:tc>
      </w:tr>
      <w:tr w14:paraId="5B2C7EA5">
        <w:trPr>
          <w:trHeight w:val="340" w:hRule="exact"/>
        </w:trPr>
        <w:tc>
          <w:tcPr>
            <w:tcW w:w="206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7A5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1"/>
                <w:szCs w:val="21"/>
              </w:rPr>
              <w:t>HDL</w:t>
            </w:r>
          </w:p>
        </w:tc>
        <w:tc>
          <w:tcPr>
            <w:tcW w:w="233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6C8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53 (0.22 ~ 1.30)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4DC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165</w:t>
            </w:r>
          </w:p>
        </w:tc>
      </w:tr>
    </w:tbl>
    <w:p w14:paraId="1514F7F4">
      <w:pPr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RCII, hs-CRP, NT-proBNP, and hs-TnT were log-transformed before regression analyses. The ORs correspond to a one-unit increase in the log-transformed variable.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NO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AF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new-onset atrial fibrillation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STEMI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ST-segment elevation myocardial infarction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  <w:highlight w:val="none"/>
          <w:shd w:val="clear" w:color="auto" w:fill="FFFFFF"/>
        </w:rPr>
        <w:t>LAD</w:t>
      </w:r>
      <w:r>
        <w:rPr>
          <w:rFonts w:hint="eastAsia" w:ascii="Times New Roman" w:hAnsi="Times New Roman" w:cs="Times New Roman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highlight w:val="none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highlight w:val="none"/>
          <w:shd w:val="clear" w:color="auto" w:fill="FFFFFF"/>
          <w:lang w:val="en-US" w:eastAsia="zh-CN"/>
        </w:rPr>
        <w:t>left anterior descending artery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 xml:space="preserve">;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LCX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left circumflex artery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RCA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r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ight 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c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oronary 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a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rtery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CEI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ngiotensin-converting-enzyme inhibitor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RB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ngiotensin II receptor blocker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  <w:highlight w:val="none"/>
          <w:shd w:val="clear" w:color="auto" w:fill="FFFFFF"/>
        </w:rPr>
        <w:t>HDL</w:t>
      </w:r>
      <w:r>
        <w:rPr>
          <w:rFonts w:hint="eastAsia" w:ascii="Times New Roman" w:hAnsi="Times New Roman" w:cs="Times New Roman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highlight w:val="none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highlight w:val="none"/>
          <w:shd w:val="clear" w:color="auto" w:fill="FFFFFF"/>
          <w:lang w:val="en-US" w:eastAsia="zh-CN"/>
        </w:rPr>
        <w:t>high-density lipoprotein cholesterol</w:t>
      </w:r>
      <w:r>
        <w:rPr>
          <w:rFonts w:hint="eastAsia" w:ascii="Times New Roman" w:hAnsi="Times New Roman" w:cs="Times New Roman"/>
          <w:sz w:val="18"/>
          <w:szCs w:val="18"/>
          <w:highlight w:val="none"/>
          <w:shd w:val="clear" w:color="auto" w:fill="FFFFFF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highlight w:val="none"/>
          <w:shd w:val="clear" w:color="auto" w:fill="FFFFFF"/>
        </w:rPr>
        <w:t xml:space="preserve"> LDL</w:t>
      </w:r>
      <w:r>
        <w:rPr>
          <w:rFonts w:hint="eastAsia" w:ascii="Times New Roman" w:hAnsi="Times New Roman" w:cs="Times New Roman"/>
          <w:sz w:val="18"/>
          <w:szCs w:val="18"/>
          <w:highlight w:val="none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highlight w:val="none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highlight w:val="none"/>
          <w:shd w:val="clear" w:color="auto" w:fill="FFFFFF"/>
          <w:lang w:val="en-US" w:eastAsia="zh-CN"/>
        </w:rPr>
        <w:t>low-density lipoprotein cholesterol</w:t>
      </w:r>
      <w:r>
        <w:rPr>
          <w:rFonts w:hint="eastAsia" w:ascii="Times New Roman" w:hAnsi="Times New Roman" w:cs="Times New Roman"/>
          <w:sz w:val="18"/>
          <w:szCs w:val="18"/>
          <w:highlight w:val="none"/>
          <w:shd w:val="clear" w:color="auto" w:fill="FFFFFF"/>
          <w:lang w:val="en-US" w:eastAsia="zh-CN"/>
        </w:rPr>
        <w:t>;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hs-CRP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high sensitivity C-reactive protein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hs-TnT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high sensitivity TnT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T-proBNP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-terminal pro-B-type natriuretic peptide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LVEF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left ventricular ejection fraction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 BMI, b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ody mass index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 SBP, s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ystolic blood pressure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 DBP, d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iastolic blood pressure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 TC, t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otal cholesterol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; RC, r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emnant cholesterol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 xml:space="preserve">; RCII, 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remnant cholesterol inflammation index</w:t>
      </w:r>
      <w:r>
        <w:rPr>
          <w:rFonts w:hint="eastAsia" w:ascii="Times New Roman" w:hAnsi="Times New Roman" w:cs="Times New Roman"/>
          <w:sz w:val="18"/>
          <w:szCs w:val="18"/>
          <w:shd w:val="clear" w:color="auto" w:fill="FFFFFF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EE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Myria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B92BFD"/>
    <w:rsid w:val="11146D91"/>
    <w:rsid w:val="14B92BFD"/>
    <w:rsid w:val="217F21D3"/>
    <w:rsid w:val="231921B3"/>
    <w:rsid w:val="260F6BC3"/>
    <w:rsid w:val="37FFF7ED"/>
    <w:rsid w:val="3FE33AD4"/>
    <w:rsid w:val="5EFFAD08"/>
    <w:rsid w:val="5F1CAC27"/>
    <w:rsid w:val="63AF4459"/>
    <w:rsid w:val="6CB10767"/>
    <w:rsid w:val="6F0E3368"/>
    <w:rsid w:val="6FFFDE86"/>
    <w:rsid w:val="724E3F6C"/>
    <w:rsid w:val="762A30CE"/>
    <w:rsid w:val="7BFFA349"/>
    <w:rsid w:val="7E3F7513"/>
    <w:rsid w:val="7EFE1231"/>
    <w:rsid w:val="8F7FFAE0"/>
    <w:rsid w:val="BBCE51F9"/>
    <w:rsid w:val="F33C09D2"/>
    <w:rsid w:val="F6E7A97B"/>
    <w:rsid w:val="FF7BD806"/>
    <w:rsid w:val="FF7E1151"/>
    <w:rsid w:val="FF8F6EF1"/>
    <w:rsid w:val="FFBD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8</Words>
  <Characters>1595</Characters>
  <Lines>0</Lines>
  <Paragraphs>0</Paragraphs>
  <TotalTime>1</TotalTime>
  <ScaleCrop>false</ScaleCrop>
  <LinksUpToDate>false</LinksUpToDate>
  <CharactersWithSpaces>1818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0:39:00Z</dcterms:created>
  <dc:creator>Jing Wang</dc:creator>
  <cp:lastModifiedBy>Lei Chen</cp:lastModifiedBy>
  <dcterms:modified xsi:type="dcterms:W3CDTF">2026-06-04T09:0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990A3B23F1038B6FACC9206AE36A1E27_43</vt:lpwstr>
  </property>
  <property fmtid="{D5CDD505-2E9C-101B-9397-08002B2CF9AE}" pid="4" name="KSOTemplateDocerSaveRecord">
    <vt:lpwstr>eyJoZGlkIjoiMTI5N2M1OTRhNDU1NjhmMmZkNjg5ODFhMmQyZTZkNWEiLCJ1c2VySWQiOiI1MTQ0MDg5NzEifQ==</vt:lpwstr>
  </property>
</Properties>
</file>